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2EAD0" w14:textId="4D9EC6A3" w:rsidR="00C76D1E" w:rsidRPr="00AB7FAF" w:rsidRDefault="007B7E59" w:rsidP="00C76D1E">
      <w:pPr>
        <w:widowControl w:val="0"/>
        <w:suppressAutoHyphens/>
        <w:spacing w:after="0" w:line="360" w:lineRule="auto"/>
        <w:rPr>
          <w:rFonts w:ascii="Arial" w:eastAsia="Arial" w:hAnsi="Arial" w:cs="Arial"/>
          <w:b/>
          <w:noProof/>
          <w:lang w:val="en-US" w:eastAsia="nl-NL"/>
        </w:rPr>
      </w:pPr>
      <w:bookmarkStart w:id="0" w:name="_GoBack"/>
      <w:bookmarkEnd w:id="0"/>
      <w:r>
        <w:rPr>
          <w:rFonts w:ascii="Arial" w:eastAsia="Arial" w:hAnsi="Arial" w:cs="Arial"/>
          <w:b/>
          <w:noProof/>
          <w:lang w:val="en-US" w:eastAsia="nl-NL"/>
        </w:rPr>
        <w:t xml:space="preserve">Additional file </w:t>
      </w:r>
      <w:r w:rsidR="003E5A5F" w:rsidRPr="00AB7FAF">
        <w:rPr>
          <w:rFonts w:ascii="Arial" w:eastAsia="Arial" w:hAnsi="Arial" w:cs="Arial"/>
          <w:b/>
          <w:noProof/>
          <w:lang w:val="en-US" w:eastAsia="nl-NL"/>
        </w:rPr>
        <w:t>4</w:t>
      </w:r>
      <w:r w:rsidR="00C76D1E" w:rsidRPr="00AB7FAF">
        <w:rPr>
          <w:rFonts w:ascii="Arial" w:eastAsia="Arial" w:hAnsi="Arial" w:cs="Arial"/>
          <w:b/>
          <w:noProof/>
          <w:color w:val="000000"/>
          <w:lang w:val="en-US" w:eastAsia="nl-NL"/>
        </w:rPr>
        <w:t xml:space="preserve">. </w:t>
      </w:r>
      <w:r w:rsidR="00C76D1E" w:rsidRPr="00AB7FAF">
        <w:rPr>
          <w:rFonts w:ascii="Arial" w:eastAsia="Arial" w:hAnsi="Arial" w:cs="Arial"/>
          <w:noProof/>
          <w:color w:val="000000"/>
          <w:lang w:val="en-US" w:eastAsia="nl-NL"/>
        </w:rPr>
        <w:t>Characteristics of newly recruited nursing home residents at T2–all residents and PD users only</w:t>
      </w:r>
    </w:p>
    <w:tbl>
      <w:tblPr>
        <w:tblW w:w="140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410"/>
        <w:gridCol w:w="2331"/>
        <w:gridCol w:w="2521"/>
        <w:gridCol w:w="2386"/>
        <w:gridCol w:w="2387"/>
      </w:tblGrid>
      <w:tr w:rsidR="00C76D1E" w:rsidRPr="00AB7FAF" w14:paraId="04635A50" w14:textId="77777777" w:rsidTr="006D372B">
        <w:tc>
          <w:tcPr>
            <w:tcW w:w="4410" w:type="dxa"/>
            <w:vMerge w:val="restart"/>
            <w:tcBorders>
              <w:top w:val="nil"/>
            </w:tcBorders>
            <w:vAlign w:val="center"/>
          </w:tcPr>
          <w:p w14:paraId="37971FAE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right="-151"/>
              <w:rPr>
                <w:rFonts w:ascii="Arial" w:eastAsia="Arial" w:hAnsi="Arial" w:cs="Arial"/>
                <w:b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b/>
                <w:noProof/>
                <w:color w:val="000000"/>
                <w:lang w:val="en-US" w:eastAsia="nl-NL"/>
              </w:rPr>
              <w:t>Newly included residents at measurement 3</w:t>
            </w:r>
          </w:p>
        </w:tc>
        <w:tc>
          <w:tcPr>
            <w:tcW w:w="4852" w:type="dxa"/>
            <w:gridSpan w:val="2"/>
            <w:tcBorders>
              <w:top w:val="nil"/>
            </w:tcBorders>
            <w:vAlign w:val="center"/>
          </w:tcPr>
          <w:p w14:paraId="3BA72230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b/>
                <w:noProof/>
                <w:color w:val="000000"/>
                <w:lang w:val="en-US" w:eastAsia="nl-NL"/>
              </w:rPr>
              <w:t>Residents with PD</w:t>
            </w:r>
          </w:p>
        </w:tc>
        <w:tc>
          <w:tcPr>
            <w:tcW w:w="4773" w:type="dxa"/>
            <w:gridSpan w:val="2"/>
            <w:tcBorders>
              <w:top w:val="nil"/>
            </w:tcBorders>
            <w:vAlign w:val="center"/>
          </w:tcPr>
          <w:p w14:paraId="15D76C53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b/>
                <w:noProof/>
                <w:color w:val="000000"/>
                <w:lang w:val="en-US" w:eastAsia="nl-NL"/>
              </w:rPr>
              <w:t>All residents</w:t>
            </w:r>
          </w:p>
        </w:tc>
      </w:tr>
      <w:tr w:rsidR="00C76D1E" w:rsidRPr="00AB7FAF" w14:paraId="35B69B69" w14:textId="77777777" w:rsidTr="006D372B">
        <w:tc>
          <w:tcPr>
            <w:tcW w:w="4410" w:type="dxa"/>
            <w:vMerge/>
            <w:tcBorders>
              <w:bottom w:val="single" w:sz="4" w:space="0" w:color="000000"/>
            </w:tcBorders>
            <w:vAlign w:val="center"/>
          </w:tcPr>
          <w:p w14:paraId="728C5E57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b/>
                <w:noProof/>
                <w:color w:val="000000"/>
                <w:lang w:val="en-US" w:eastAsia="nl-NL"/>
              </w:rPr>
            </w:pPr>
          </w:p>
        </w:tc>
        <w:tc>
          <w:tcPr>
            <w:tcW w:w="2331" w:type="dxa"/>
            <w:tcBorders>
              <w:bottom w:val="single" w:sz="4" w:space="0" w:color="000000"/>
            </w:tcBorders>
            <w:vAlign w:val="center"/>
          </w:tcPr>
          <w:p w14:paraId="0E0C210D" w14:textId="6B49E9A3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lang w:val="en-US" w:eastAsia="nl-NL"/>
              </w:rPr>
              <w:t>RID</w:t>
            </w:r>
            <w:r w:rsidR="00430900" w:rsidRPr="00AB7FAF">
              <w:rPr>
                <w:rFonts w:ascii="Arial" w:eastAsia="Arial" w:hAnsi="Arial" w:cs="Arial"/>
                <w:noProof/>
                <w:lang w:val="en-US" w:eastAsia="nl-NL"/>
              </w:rPr>
              <w:t xml:space="preserve"> Re-i</w:t>
            </w: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ntervention</w:t>
            </w:r>
          </w:p>
        </w:tc>
        <w:tc>
          <w:tcPr>
            <w:tcW w:w="2521" w:type="dxa"/>
            <w:tcBorders>
              <w:bottom w:val="single" w:sz="4" w:space="0" w:color="000000"/>
            </w:tcBorders>
            <w:vAlign w:val="center"/>
          </w:tcPr>
          <w:p w14:paraId="025CA381" w14:textId="17BF4ACD" w:rsidR="00C76D1E" w:rsidRPr="00AB7FAF" w:rsidRDefault="00430900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RID intervention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  <w:vAlign w:val="center"/>
          </w:tcPr>
          <w:p w14:paraId="36F92CAF" w14:textId="3C4F32D4" w:rsidR="00C76D1E" w:rsidRPr="00AB7FAF" w:rsidRDefault="00DA043A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lang w:val="en-US" w:eastAsia="nl-NL"/>
              </w:rPr>
              <w:t xml:space="preserve">RID </w:t>
            </w:r>
            <w:r w:rsidR="00430900" w:rsidRPr="00AB7FAF">
              <w:rPr>
                <w:rFonts w:ascii="Arial" w:eastAsia="Arial" w:hAnsi="Arial" w:cs="Arial"/>
                <w:noProof/>
                <w:lang w:val="en-US" w:eastAsia="nl-NL"/>
              </w:rPr>
              <w:t>Re-i</w:t>
            </w:r>
            <w:r w:rsidR="00430900"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ntervention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  <w:vAlign w:val="center"/>
          </w:tcPr>
          <w:p w14:paraId="1033FE7C" w14:textId="6D906283" w:rsidR="00C76D1E" w:rsidRPr="00AB7FAF" w:rsidRDefault="00430900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RID intervention</w:t>
            </w:r>
          </w:p>
        </w:tc>
      </w:tr>
      <w:tr w:rsidR="00C76D1E" w:rsidRPr="00AB7FAF" w14:paraId="4405CDC5" w14:textId="77777777" w:rsidTr="006D372B">
        <w:tc>
          <w:tcPr>
            <w:tcW w:w="4410" w:type="dxa"/>
            <w:tcBorders>
              <w:top w:val="single" w:sz="4" w:space="0" w:color="000000"/>
              <w:bottom w:val="nil"/>
            </w:tcBorders>
          </w:tcPr>
          <w:p w14:paraId="3974E61C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Number</w:t>
            </w:r>
          </w:p>
        </w:tc>
        <w:tc>
          <w:tcPr>
            <w:tcW w:w="2331" w:type="dxa"/>
            <w:tcBorders>
              <w:top w:val="single" w:sz="4" w:space="0" w:color="000000"/>
              <w:bottom w:val="nil"/>
            </w:tcBorders>
          </w:tcPr>
          <w:p w14:paraId="54AC8747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7</w:t>
            </w:r>
          </w:p>
        </w:tc>
        <w:tc>
          <w:tcPr>
            <w:tcW w:w="2521" w:type="dxa"/>
            <w:tcBorders>
              <w:top w:val="single" w:sz="4" w:space="0" w:color="000000"/>
              <w:bottom w:val="nil"/>
            </w:tcBorders>
          </w:tcPr>
          <w:p w14:paraId="79CE9717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42</w:t>
            </w:r>
          </w:p>
        </w:tc>
        <w:tc>
          <w:tcPr>
            <w:tcW w:w="2386" w:type="dxa"/>
            <w:tcBorders>
              <w:top w:val="single" w:sz="4" w:space="0" w:color="000000"/>
              <w:bottom w:val="nil"/>
            </w:tcBorders>
          </w:tcPr>
          <w:p w14:paraId="05874791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38</w:t>
            </w:r>
          </w:p>
        </w:tc>
        <w:tc>
          <w:tcPr>
            <w:tcW w:w="2387" w:type="dxa"/>
            <w:tcBorders>
              <w:top w:val="single" w:sz="4" w:space="0" w:color="000000"/>
              <w:bottom w:val="nil"/>
            </w:tcBorders>
          </w:tcPr>
          <w:p w14:paraId="31D1430B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60</w:t>
            </w:r>
          </w:p>
        </w:tc>
      </w:tr>
      <w:tr w:rsidR="00C76D1E" w:rsidRPr="00AB7FAF" w14:paraId="07521075" w14:textId="77777777" w:rsidTr="006D372B">
        <w:tc>
          <w:tcPr>
            <w:tcW w:w="4410" w:type="dxa"/>
            <w:tcBorders>
              <w:top w:val="nil"/>
            </w:tcBorders>
          </w:tcPr>
          <w:p w14:paraId="2DB3D110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Mean age (years), [SD] (range)</w:t>
            </w:r>
          </w:p>
        </w:tc>
        <w:tc>
          <w:tcPr>
            <w:tcW w:w="2331" w:type="dxa"/>
            <w:tcBorders>
              <w:top w:val="nil"/>
            </w:tcBorders>
          </w:tcPr>
          <w:p w14:paraId="66682C20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82.65 [7.00] (70–94)</w:t>
            </w:r>
          </w:p>
        </w:tc>
        <w:tc>
          <w:tcPr>
            <w:tcW w:w="2521" w:type="dxa"/>
            <w:tcBorders>
              <w:top w:val="nil"/>
            </w:tcBorders>
          </w:tcPr>
          <w:p w14:paraId="4571B53F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82.05 [7.09] (66–95)</w:t>
            </w:r>
          </w:p>
        </w:tc>
        <w:tc>
          <w:tcPr>
            <w:tcW w:w="2386" w:type="dxa"/>
            <w:tcBorders>
              <w:top w:val="nil"/>
            </w:tcBorders>
          </w:tcPr>
          <w:p w14:paraId="364301C3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83.08 [7.92] (61–94)</w:t>
            </w:r>
          </w:p>
        </w:tc>
        <w:tc>
          <w:tcPr>
            <w:tcW w:w="2387" w:type="dxa"/>
            <w:tcBorders>
              <w:top w:val="nil"/>
            </w:tcBorders>
          </w:tcPr>
          <w:p w14:paraId="43A76171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83.08 [7.27] (66–95)</w:t>
            </w:r>
          </w:p>
        </w:tc>
      </w:tr>
      <w:tr w:rsidR="00C76D1E" w:rsidRPr="00AB7FAF" w14:paraId="181F1170" w14:textId="77777777" w:rsidTr="006D372B">
        <w:tc>
          <w:tcPr>
            <w:tcW w:w="4410" w:type="dxa"/>
          </w:tcPr>
          <w:p w14:paraId="724E1B43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Sex, female N (%)</w:t>
            </w:r>
          </w:p>
        </w:tc>
        <w:tc>
          <w:tcPr>
            <w:tcW w:w="2331" w:type="dxa"/>
          </w:tcPr>
          <w:p w14:paraId="3978D379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9 (52.9)</w:t>
            </w:r>
          </w:p>
        </w:tc>
        <w:tc>
          <w:tcPr>
            <w:tcW w:w="2521" w:type="dxa"/>
          </w:tcPr>
          <w:p w14:paraId="6B55A5CA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4 (57.1)</w:t>
            </w:r>
          </w:p>
        </w:tc>
        <w:tc>
          <w:tcPr>
            <w:tcW w:w="2386" w:type="dxa"/>
          </w:tcPr>
          <w:p w14:paraId="4FC6389C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4 (63.2)</w:t>
            </w:r>
          </w:p>
        </w:tc>
        <w:tc>
          <w:tcPr>
            <w:tcW w:w="2387" w:type="dxa"/>
          </w:tcPr>
          <w:p w14:paraId="027686D3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37 (61.7)</w:t>
            </w:r>
          </w:p>
        </w:tc>
      </w:tr>
      <w:tr w:rsidR="00C76D1E" w:rsidRPr="00AB7FAF" w14:paraId="1A01D5A3" w14:textId="77777777" w:rsidTr="006D372B">
        <w:tc>
          <w:tcPr>
            <w:tcW w:w="4410" w:type="dxa"/>
          </w:tcPr>
          <w:p w14:paraId="7AECC5C9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Length of stay at dementia special care unit (months), [SD] (range)</w:t>
            </w:r>
          </w:p>
        </w:tc>
        <w:tc>
          <w:tcPr>
            <w:tcW w:w="2331" w:type="dxa"/>
          </w:tcPr>
          <w:p w14:paraId="686CA787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3.76 [2.46] (0-9)</w:t>
            </w:r>
          </w:p>
        </w:tc>
        <w:tc>
          <w:tcPr>
            <w:tcW w:w="2521" w:type="dxa"/>
          </w:tcPr>
          <w:p w14:paraId="2B63DB75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4.81 [4.32] (0-26)</w:t>
            </w:r>
          </w:p>
        </w:tc>
        <w:tc>
          <w:tcPr>
            <w:tcW w:w="2386" w:type="dxa"/>
          </w:tcPr>
          <w:p w14:paraId="30E6E32F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4.79 [3.46] (0-19)</w:t>
            </w:r>
          </w:p>
        </w:tc>
        <w:tc>
          <w:tcPr>
            <w:tcW w:w="2387" w:type="dxa"/>
          </w:tcPr>
          <w:p w14:paraId="24A64716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4.95 [4.11] (0-26)</w:t>
            </w:r>
          </w:p>
        </w:tc>
      </w:tr>
      <w:tr w:rsidR="00C76D1E" w:rsidRPr="00AB7FAF" w14:paraId="1DED24FB" w14:textId="77777777" w:rsidTr="006D372B">
        <w:tc>
          <w:tcPr>
            <w:tcW w:w="4410" w:type="dxa"/>
          </w:tcPr>
          <w:p w14:paraId="536D7BFF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PDs per resident (number), [SD] (range)</w:t>
            </w:r>
          </w:p>
        </w:tc>
        <w:tc>
          <w:tcPr>
            <w:tcW w:w="2331" w:type="dxa"/>
          </w:tcPr>
          <w:p w14:paraId="2A3ABECE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.47 [0.62] (1-3)</w:t>
            </w:r>
          </w:p>
        </w:tc>
        <w:tc>
          <w:tcPr>
            <w:tcW w:w="2521" w:type="dxa"/>
          </w:tcPr>
          <w:p w14:paraId="2AB69E28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.79 [1.07] (1-5)</w:t>
            </w:r>
          </w:p>
        </w:tc>
        <w:tc>
          <w:tcPr>
            <w:tcW w:w="2386" w:type="dxa"/>
          </w:tcPr>
          <w:p w14:paraId="3ADE3CA6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N.A.</w:t>
            </w:r>
          </w:p>
        </w:tc>
        <w:tc>
          <w:tcPr>
            <w:tcW w:w="2387" w:type="dxa"/>
          </w:tcPr>
          <w:p w14:paraId="7AC97728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N.A.</w:t>
            </w:r>
          </w:p>
        </w:tc>
      </w:tr>
      <w:tr w:rsidR="00C76D1E" w:rsidRPr="00AB7FAF" w14:paraId="08EB06A3" w14:textId="77777777" w:rsidTr="006D372B">
        <w:tc>
          <w:tcPr>
            <w:tcW w:w="4410" w:type="dxa"/>
          </w:tcPr>
          <w:p w14:paraId="2DB076F1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Diagnosis of dementia, N (%)</w:t>
            </w:r>
          </w:p>
        </w:tc>
        <w:tc>
          <w:tcPr>
            <w:tcW w:w="2331" w:type="dxa"/>
          </w:tcPr>
          <w:p w14:paraId="65CFD982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</w:p>
        </w:tc>
        <w:tc>
          <w:tcPr>
            <w:tcW w:w="2521" w:type="dxa"/>
          </w:tcPr>
          <w:p w14:paraId="71D847E2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</w:p>
        </w:tc>
        <w:tc>
          <w:tcPr>
            <w:tcW w:w="2386" w:type="dxa"/>
          </w:tcPr>
          <w:p w14:paraId="114AAC61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</w:p>
        </w:tc>
        <w:tc>
          <w:tcPr>
            <w:tcW w:w="2387" w:type="dxa"/>
          </w:tcPr>
          <w:p w14:paraId="78C3C1B4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</w:p>
        </w:tc>
      </w:tr>
      <w:tr w:rsidR="00C76D1E" w:rsidRPr="00AB7FAF" w14:paraId="00EACBE6" w14:textId="77777777" w:rsidTr="006D372B">
        <w:tc>
          <w:tcPr>
            <w:tcW w:w="4410" w:type="dxa"/>
          </w:tcPr>
          <w:p w14:paraId="3B6A5296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150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Alzheimer’s dementia</w:t>
            </w:r>
          </w:p>
        </w:tc>
        <w:tc>
          <w:tcPr>
            <w:tcW w:w="2331" w:type="dxa"/>
          </w:tcPr>
          <w:p w14:paraId="78EF273F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2 (70.5)</w:t>
            </w:r>
          </w:p>
        </w:tc>
        <w:tc>
          <w:tcPr>
            <w:tcW w:w="2521" w:type="dxa"/>
          </w:tcPr>
          <w:p w14:paraId="09C1852A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8 (42.9)</w:t>
            </w:r>
          </w:p>
        </w:tc>
        <w:tc>
          <w:tcPr>
            <w:tcW w:w="2386" w:type="dxa"/>
          </w:tcPr>
          <w:p w14:paraId="601E57AD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0 (52.6)</w:t>
            </w:r>
          </w:p>
        </w:tc>
        <w:tc>
          <w:tcPr>
            <w:tcW w:w="2387" w:type="dxa"/>
          </w:tcPr>
          <w:p w14:paraId="07166344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2 (36.7)</w:t>
            </w:r>
          </w:p>
        </w:tc>
      </w:tr>
      <w:tr w:rsidR="00C76D1E" w:rsidRPr="00AB7FAF" w14:paraId="6E170924" w14:textId="77777777" w:rsidTr="006D372B">
        <w:tc>
          <w:tcPr>
            <w:tcW w:w="4410" w:type="dxa"/>
          </w:tcPr>
          <w:p w14:paraId="4A9CDFC4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150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Vascular dementia</w:t>
            </w:r>
          </w:p>
        </w:tc>
        <w:tc>
          <w:tcPr>
            <w:tcW w:w="2331" w:type="dxa"/>
          </w:tcPr>
          <w:p w14:paraId="7F41384B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0 (0.0)</w:t>
            </w:r>
          </w:p>
        </w:tc>
        <w:tc>
          <w:tcPr>
            <w:tcW w:w="2521" w:type="dxa"/>
          </w:tcPr>
          <w:p w14:paraId="0419959A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4 (9.5)</w:t>
            </w:r>
          </w:p>
        </w:tc>
        <w:tc>
          <w:tcPr>
            <w:tcW w:w="2386" w:type="dxa"/>
          </w:tcPr>
          <w:p w14:paraId="648CEE43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5 (13.2)</w:t>
            </w:r>
          </w:p>
        </w:tc>
        <w:tc>
          <w:tcPr>
            <w:tcW w:w="2387" w:type="dxa"/>
          </w:tcPr>
          <w:p w14:paraId="0D9D7ED2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5 (8.3)</w:t>
            </w:r>
          </w:p>
        </w:tc>
      </w:tr>
      <w:tr w:rsidR="00C76D1E" w:rsidRPr="00AB7FAF" w14:paraId="69DFC350" w14:textId="77777777" w:rsidTr="006D372B">
        <w:tc>
          <w:tcPr>
            <w:tcW w:w="4410" w:type="dxa"/>
          </w:tcPr>
          <w:p w14:paraId="04C69587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150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Mixed Alzheimer’s/vascular dementia</w:t>
            </w:r>
          </w:p>
        </w:tc>
        <w:tc>
          <w:tcPr>
            <w:tcW w:w="2331" w:type="dxa"/>
          </w:tcPr>
          <w:p w14:paraId="516321CD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 (11.8)</w:t>
            </w:r>
          </w:p>
        </w:tc>
        <w:tc>
          <w:tcPr>
            <w:tcW w:w="2521" w:type="dxa"/>
          </w:tcPr>
          <w:p w14:paraId="6314936E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5 (11.9)</w:t>
            </w:r>
          </w:p>
        </w:tc>
        <w:tc>
          <w:tcPr>
            <w:tcW w:w="2386" w:type="dxa"/>
          </w:tcPr>
          <w:p w14:paraId="2768DAA0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4 (10.5)</w:t>
            </w:r>
          </w:p>
        </w:tc>
        <w:tc>
          <w:tcPr>
            <w:tcW w:w="2387" w:type="dxa"/>
          </w:tcPr>
          <w:p w14:paraId="7C97E2AB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9 (15.0)</w:t>
            </w:r>
          </w:p>
        </w:tc>
      </w:tr>
      <w:tr w:rsidR="00C76D1E" w:rsidRPr="00AB7FAF" w14:paraId="239569AF" w14:textId="77777777" w:rsidTr="006D372B">
        <w:tc>
          <w:tcPr>
            <w:tcW w:w="4410" w:type="dxa"/>
          </w:tcPr>
          <w:p w14:paraId="4854C461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150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Frontotemporal dementia</w:t>
            </w:r>
          </w:p>
        </w:tc>
        <w:tc>
          <w:tcPr>
            <w:tcW w:w="2331" w:type="dxa"/>
          </w:tcPr>
          <w:p w14:paraId="76FEA1CA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0 (0.0)</w:t>
            </w:r>
          </w:p>
        </w:tc>
        <w:tc>
          <w:tcPr>
            <w:tcW w:w="2521" w:type="dxa"/>
          </w:tcPr>
          <w:p w14:paraId="2191B972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 (4.8)</w:t>
            </w:r>
          </w:p>
        </w:tc>
        <w:tc>
          <w:tcPr>
            <w:tcW w:w="2386" w:type="dxa"/>
          </w:tcPr>
          <w:p w14:paraId="6E841604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0 (0.0)</w:t>
            </w:r>
          </w:p>
        </w:tc>
        <w:tc>
          <w:tcPr>
            <w:tcW w:w="2387" w:type="dxa"/>
          </w:tcPr>
          <w:p w14:paraId="5C4D7BDB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 (3.3)</w:t>
            </w:r>
          </w:p>
        </w:tc>
      </w:tr>
      <w:tr w:rsidR="00C76D1E" w:rsidRPr="00AB7FAF" w14:paraId="5262DBB7" w14:textId="77777777" w:rsidTr="006D372B">
        <w:tc>
          <w:tcPr>
            <w:tcW w:w="4410" w:type="dxa"/>
          </w:tcPr>
          <w:p w14:paraId="36043258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150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Lewy body dementia and Parkinson’s disease</w:t>
            </w:r>
          </w:p>
        </w:tc>
        <w:tc>
          <w:tcPr>
            <w:tcW w:w="2331" w:type="dxa"/>
          </w:tcPr>
          <w:p w14:paraId="5A0C36A7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 (5.9)</w:t>
            </w:r>
          </w:p>
        </w:tc>
        <w:tc>
          <w:tcPr>
            <w:tcW w:w="2521" w:type="dxa"/>
          </w:tcPr>
          <w:p w14:paraId="219998F5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4 (9.5)</w:t>
            </w:r>
          </w:p>
        </w:tc>
        <w:tc>
          <w:tcPr>
            <w:tcW w:w="2386" w:type="dxa"/>
          </w:tcPr>
          <w:p w14:paraId="1C8DC540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 (5.3)</w:t>
            </w:r>
          </w:p>
        </w:tc>
        <w:tc>
          <w:tcPr>
            <w:tcW w:w="2387" w:type="dxa"/>
          </w:tcPr>
          <w:p w14:paraId="05D4DE5A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4 (6.7)</w:t>
            </w:r>
          </w:p>
        </w:tc>
      </w:tr>
      <w:tr w:rsidR="00C76D1E" w:rsidRPr="00AB7FAF" w14:paraId="6E593DF8" w14:textId="77777777" w:rsidTr="006D372B">
        <w:tc>
          <w:tcPr>
            <w:tcW w:w="4410" w:type="dxa"/>
            <w:tcBorders>
              <w:bottom w:val="single" w:sz="4" w:space="0" w:color="000000"/>
            </w:tcBorders>
          </w:tcPr>
          <w:p w14:paraId="3593DE16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150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Other dementia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</w:tcPr>
          <w:p w14:paraId="04BBCD55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 (11.8)</w:t>
            </w:r>
          </w:p>
        </w:tc>
        <w:tc>
          <w:tcPr>
            <w:tcW w:w="2521" w:type="dxa"/>
            <w:tcBorders>
              <w:bottom w:val="single" w:sz="4" w:space="0" w:color="000000"/>
            </w:tcBorders>
          </w:tcPr>
          <w:p w14:paraId="33C0F977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9 (21.4)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</w:tcPr>
          <w:p w14:paraId="0D2F1DEE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7 (18.4)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</w:tcPr>
          <w:p w14:paraId="639BE2D0" w14:textId="77777777" w:rsidR="00C76D1E" w:rsidRPr="00AB7FAF" w:rsidRDefault="00C76D1E" w:rsidP="00C76D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B7FAF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8 (30.0)</w:t>
            </w:r>
          </w:p>
        </w:tc>
      </w:tr>
    </w:tbl>
    <w:p w14:paraId="70AB4F52" w14:textId="35E47177" w:rsidR="00C76D1E" w:rsidRPr="00AB7FAF" w:rsidRDefault="00BF5F00" w:rsidP="00C76D1E">
      <w:pPr>
        <w:spacing w:after="160" w:line="360" w:lineRule="auto"/>
        <w:rPr>
          <w:rFonts w:ascii="Arial" w:eastAsia="Calibri" w:hAnsi="Arial" w:cs="Arial"/>
          <w:noProof/>
          <w:lang w:val="en-US" w:eastAsia="nl-NL"/>
        </w:rPr>
      </w:pPr>
      <w:r w:rsidRPr="00AB7FAF">
        <w:rPr>
          <w:rFonts w:ascii="Arial" w:eastAsia="Calibri" w:hAnsi="Arial" w:cs="Arial"/>
          <w:noProof/>
          <w:lang w:val="en-US" w:eastAsia="nl-NL"/>
        </w:rPr>
        <w:t xml:space="preserve">PD = </w:t>
      </w:r>
      <w:r w:rsidRPr="00AB7FAF">
        <w:rPr>
          <w:rFonts w:ascii="Arial" w:hAnsi="Arial" w:cs="Arial"/>
          <w:lang w:val="en-US"/>
        </w:rPr>
        <w:t xml:space="preserve">psychotropic drug; </w:t>
      </w:r>
      <w:r w:rsidR="00C76D1E" w:rsidRPr="00AB7FAF">
        <w:rPr>
          <w:rFonts w:ascii="Arial" w:eastAsia="Calibri" w:hAnsi="Arial" w:cs="Arial"/>
          <w:noProof/>
          <w:lang w:val="en-US" w:eastAsia="nl-NL"/>
        </w:rPr>
        <w:t>RID = reducing inappropriate psychotropic drug use; SD = standard deviation.</w:t>
      </w:r>
    </w:p>
    <w:p w14:paraId="669A73B9" w14:textId="41FB3232" w:rsidR="00C919E2" w:rsidRPr="00AB7FAF" w:rsidRDefault="00C919E2" w:rsidP="00C76D1E">
      <w:pPr>
        <w:rPr>
          <w:rFonts w:ascii="Arial" w:hAnsi="Arial" w:cs="Arial"/>
          <w:lang w:val="en-US"/>
        </w:rPr>
      </w:pPr>
    </w:p>
    <w:sectPr w:rsidR="00C919E2" w:rsidRPr="00AB7FAF" w:rsidSect="00C76D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1E"/>
    <w:rsid w:val="00004542"/>
    <w:rsid w:val="00011036"/>
    <w:rsid w:val="00011264"/>
    <w:rsid w:val="000259FE"/>
    <w:rsid w:val="00026A07"/>
    <w:rsid w:val="000343C6"/>
    <w:rsid w:val="00047AFD"/>
    <w:rsid w:val="0007111F"/>
    <w:rsid w:val="000742CD"/>
    <w:rsid w:val="00087B61"/>
    <w:rsid w:val="00095EAF"/>
    <w:rsid w:val="00097216"/>
    <w:rsid w:val="000A48A8"/>
    <w:rsid w:val="000A6441"/>
    <w:rsid w:val="000A78D2"/>
    <w:rsid w:val="000B1ACD"/>
    <w:rsid w:val="000B1EE0"/>
    <w:rsid w:val="000B31F0"/>
    <w:rsid w:val="000C41BD"/>
    <w:rsid w:val="000F43A0"/>
    <w:rsid w:val="00101CDC"/>
    <w:rsid w:val="00101CFD"/>
    <w:rsid w:val="001027F1"/>
    <w:rsid w:val="00106E77"/>
    <w:rsid w:val="00114055"/>
    <w:rsid w:val="0011633D"/>
    <w:rsid w:val="0012224D"/>
    <w:rsid w:val="00122535"/>
    <w:rsid w:val="00142383"/>
    <w:rsid w:val="00145A3A"/>
    <w:rsid w:val="00173EB3"/>
    <w:rsid w:val="00176074"/>
    <w:rsid w:val="001938E3"/>
    <w:rsid w:val="001B4C73"/>
    <w:rsid w:val="001B784A"/>
    <w:rsid w:val="001B7E9F"/>
    <w:rsid w:val="001C19A9"/>
    <w:rsid w:val="001C4A89"/>
    <w:rsid w:val="001C7D6C"/>
    <w:rsid w:val="001D5897"/>
    <w:rsid w:val="001F7B26"/>
    <w:rsid w:val="00214A09"/>
    <w:rsid w:val="0021692F"/>
    <w:rsid w:val="00223557"/>
    <w:rsid w:val="00225F72"/>
    <w:rsid w:val="0023247D"/>
    <w:rsid w:val="00240F94"/>
    <w:rsid w:val="00247689"/>
    <w:rsid w:val="0025100E"/>
    <w:rsid w:val="002564FD"/>
    <w:rsid w:val="0026087F"/>
    <w:rsid w:val="002762F5"/>
    <w:rsid w:val="002B1319"/>
    <w:rsid w:val="002B3B32"/>
    <w:rsid w:val="002B3BA4"/>
    <w:rsid w:val="002C2502"/>
    <w:rsid w:val="002C35FF"/>
    <w:rsid w:val="002D3E73"/>
    <w:rsid w:val="002D4CB9"/>
    <w:rsid w:val="002D5B56"/>
    <w:rsid w:val="002E3573"/>
    <w:rsid w:val="002E56C8"/>
    <w:rsid w:val="002E6065"/>
    <w:rsid w:val="002F0371"/>
    <w:rsid w:val="00301904"/>
    <w:rsid w:val="003069F6"/>
    <w:rsid w:val="003161DD"/>
    <w:rsid w:val="0033028E"/>
    <w:rsid w:val="0033406A"/>
    <w:rsid w:val="003405E2"/>
    <w:rsid w:val="003418A0"/>
    <w:rsid w:val="00342668"/>
    <w:rsid w:val="0034607E"/>
    <w:rsid w:val="00352255"/>
    <w:rsid w:val="00361C3D"/>
    <w:rsid w:val="0037298F"/>
    <w:rsid w:val="0038504F"/>
    <w:rsid w:val="00387759"/>
    <w:rsid w:val="003A0C44"/>
    <w:rsid w:val="003B44E3"/>
    <w:rsid w:val="003B5093"/>
    <w:rsid w:val="003C1C09"/>
    <w:rsid w:val="003D273E"/>
    <w:rsid w:val="003D7E47"/>
    <w:rsid w:val="003E5A5F"/>
    <w:rsid w:val="003E5FC5"/>
    <w:rsid w:val="003F7EE2"/>
    <w:rsid w:val="00401D96"/>
    <w:rsid w:val="0040226D"/>
    <w:rsid w:val="00403DA2"/>
    <w:rsid w:val="004069C7"/>
    <w:rsid w:val="00412A13"/>
    <w:rsid w:val="0042247D"/>
    <w:rsid w:val="00430900"/>
    <w:rsid w:val="0043176C"/>
    <w:rsid w:val="0043183A"/>
    <w:rsid w:val="0045499C"/>
    <w:rsid w:val="00472E27"/>
    <w:rsid w:val="00487053"/>
    <w:rsid w:val="00490F3D"/>
    <w:rsid w:val="00491B03"/>
    <w:rsid w:val="004A7593"/>
    <w:rsid w:val="004B1A0A"/>
    <w:rsid w:val="004B6E47"/>
    <w:rsid w:val="004C5DC6"/>
    <w:rsid w:val="004D43B7"/>
    <w:rsid w:val="004D5AE8"/>
    <w:rsid w:val="004F1D62"/>
    <w:rsid w:val="004F1ED9"/>
    <w:rsid w:val="004F7873"/>
    <w:rsid w:val="00514512"/>
    <w:rsid w:val="00515BB3"/>
    <w:rsid w:val="005272BB"/>
    <w:rsid w:val="005328B5"/>
    <w:rsid w:val="00542313"/>
    <w:rsid w:val="00545926"/>
    <w:rsid w:val="00552228"/>
    <w:rsid w:val="0056653A"/>
    <w:rsid w:val="005718DE"/>
    <w:rsid w:val="005743AA"/>
    <w:rsid w:val="00583BE0"/>
    <w:rsid w:val="00587FA5"/>
    <w:rsid w:val="00592C02"/>
    <w:rsid w:val="005954DB"/>
    <w:rsid w:val="00596ACB"/>
    <w:rsid w:val="00597B54"/>
    <w:rsid w:val="005A13F8"/>
    <w:rsid w:val="005A54E4"/>
    <w:rsid w:val="005B1562"/>
    <w:rsid w:val="005C31C3"/>
    <w:rsid w:val="005C431B"/>
    <w:rsid w:val="005C64B4"/>
    <w:rsid w:val="005C7C31"/>
    <w:rsid w:val="005D3E71"/>
    <w:rsid w:val="005D5503"/>
    <w:rsid w:val="005D7B29"/>
    <w:rsid w:val="005E6EF3"/>
    <w:rsid w:val="005F0656"/>
    <w:rsid w:val="005F07B3"/>
    <w:rsid w:val="005F4837"/>
    <w:rsid w:val="00611D36"/>
    <w:rsid w:val="0061635B"/>
    <w:rsid w:val="00621D4F"/>
    <w:rsid w:val="00635DAE"/>
    <w:rsid w:val="00643B15"/>
    <w:rsid w:val="0064582A"/>
    <w:rsid w:val="0066773B"/>
    <w:rsid w:val="006724C5"/>
    <w:rsid w:val="006757AC"/>
    <w:rsid w:val="00676855"/>
    <w:rsid w:val="0068260A"/>
    <w:rsid w:val="00684AF8"/>
    <w:rsid w:val="00690245"/>
    <w:rsid w:val="006954E5"/>
    <w:rsid w:val="00695535"/>
    <w:rsid w:val="00695596"/>
    <w:rsid w:val="006A1076"/>
    <w:rsid w:val="006B0B6B"/>
    <w:rsid w:val="006C03BD"/>
    <w:rsid w:val="006C55D7"/>
    <w:rsid w:val="006D5958"/>
    <w:rsid w:val="006E0A63"/>
    <w:rsid w:val="006E4D39"/>
    <w:rsid w:val="00701710"/>
    <w:rsid w:val="00712B6D"/>
    <w:rsid w:val="00712FFE"/>
    <w:rsid w:val="00717537"/>
    <w:rsid w:val="00725389"/>
    <w:rsid w:val="00731258"/>
    <w:rsid w:val="007337EA"/>
    <w:rsid w:val="00735040"/>
    <w:rsid w:val="00747C69"/>
    <w:rsid w:val="007560D1"/>
    <w:rsid w:val="00766AAA"/>
    <w:rsid w:val="0077037D"/>
    <w:rsid w:val="007900EB"/>
    <w:rsid w:val="007A16D3"/>
    <w:rsid w:val="007B2EC1"/>
    <w:rsid w:val="007B7E59"/>
    <w:rsid w:val="007C3E72"/>
    <w:rsid w:val="007C6E7C"/>
    <w:rsid w:val="007D03C3"/>
    <w:rsid w:val="007D3442"/>
    <w:rsid w:val="007E7526"/>
    <w:rsid w:val="0080514E"/>
    <w:rsid w:val="00813AC2"/>
    <w:rsid w:val="00813B7F"/>
    <w:rsid w:val="00813EB5"/>
    <w:rsid w:val="00825C2E"/>
    <w:rsid w:val="0082739C"/>
    <w:rsid w:val="008331AA"/>
    <w:rsid w:val="0084368F"/>
    <w:rsid w:val="00862D46"/>
    <w:rsid w:val="008A379B"/>
    <w:rsid w:val="008A42A7"/>
    <w:rsid w:val="008B3777"/>
    <w:rsid w:val="008C0BC9"/>
    <w:rsid w:val="008C41ED"/>
    <w:rsid w:val="008E0116"/>
    <w:rsid w:val="008E7CB8"/>
    <w:rsid w:val="00903008"/>
    <w:rsid w:val="00907880"/>
    <w:rsid w:val="00912287"/>
    <w:rsid w:val="00915FF1"/>
    <w:rsid w:val="00921CE3"/>
    <w:rsid w:val="00930C8F"/>
    <w:rsid w:val="00931CCB"/>
    <w:rsid w:val="00944E6C"/>
    <w:rsid w:val="00947644"/>
    <w:rsid w:val="009579F8"/>
    <w:rsid w:val="009741C3"/>
    <w:rsid w:val="00981236"/>
    <w:rsid w:val="009A7B9D"/>
    <w:rsid w:val="009D3329"/>
    <w:rsid w:val="009D5076"/>
    <w:rsid w:val="009E1653"/>
    <w:rsid w:val="009F3C38"/>
    <w:rsid w:val="009F5DD3"/>
    <w:rsid w:val="009F7F21"/>
    <w:rsid w:val="00A166BA"/>
    <w:rsid w:val="00A20A3A"/>
    <w:rsid w:val="00A22463"/>
    <w:rsid w:val="00A46D44"/>
    <w:rsid w:val="00A46DEF"/>
    <w:rsid w:val="00A527D4"/>
    <w:rsid w:val="00A54B1B"/>
    <w:rsid w:val="00A56CC3"/>
    <w:rsid w:val="00A664F7"/>
    <w:rsid w:val="00A767FB"/>
    <w:rsid w:val="00A80E56"/>
    <w:rsid w:val="00A9398C"/>
    <w:rsid w:val="00AB6C56"/>
    <w:rsid w:val="00AB7FAF"/>
    <w:rsid w:val="00AC280C"/>
    <w:rsid w:val="00AC3A93"/>
    <w:rsid w:val="00AD2F50"/>
    <w:rsid w:val="00AD3ED7"/>
    <w:rsid w:val="00AE3C03"/>
    <w:rsid w:val="00AE66DF"/>
    <w:rsid w:val="00AE6B77"/>
    <w:rsid w:val="00AF1900"/>
    <w:rsid w:val="00B042B8"/>
    <w:rsid w:val="00B1309C"/>
    <w:rsid w:val="00B176F7"/>
    <w:rsid w:val="00B333D5"/>
    <w:rsid w:val="00B3558E"/>
    <w:rsid w:val="00B36BD8"/>
    <w:rsid w:val="00B3710A"/>
    <w:rsid w:val="00B539B1"/>
    <w:rsid w:val="00B80164"/>
    <w:rsid w:val="00B8240F"/>
    <w:rsid w:val="00BA349B"/>
    <w:rsid w:val="00BA612E"/>
    <w:rsid w:val="00BB332E"/>
    <w:rsid w:val="00BC7FAA"/>
    <w:rsid w:val="00BD205B"/>
    <w:rsid w:val="00BD34EF"/>
    <w:rsid w:val="00BE213A"/>
    <w:rsid w:val="00BE28FB"/>
    <w:rsid w:val="00BF5F00"/>
    <w:rsid w:val="00C05516"/>
    <w:rsid w:val="00C258D1"/>
    <w:rsid w:val="00C469F8"/>
    <w:rsid w:val="00C50709"/>
    <w:rsid w:val="00C513E0"/>
    <w:rsid w:val="00C60BCE"/>
    <w:rsid w:val="00C62638"/>
    <w:rsid w:val="00C65DF0"/>
    <w:rsid w:val="00C7435F"/>
    <w:rsid w:val="00C76D1E"/>
    <w:rsid w:val="00C80687"/>
    <w:rsid w:val="00C81430"/>
    <w:rsid w:val="00C83847"/>
    <w:rsid w:val="00C91188"/>
    <w:rsid w:val="00C919E2"/>
    <w:rsid w:val="00C93219"/>
    <w:rsid w:val="00C95965"/>
    <w:rsid w:val="00CA35AB"/>
    <w:rsid w:val="00CA52AA"/>
    <w:rsid w:val="00CC5850"/>
    <w:rsid w:val="00CD39CD"/>
    <w:rsid w:val="00CE16F9"/>
    <w:rsid w:val="00D334A9"/>
    <w:rsid w:val="00D3465D"/>
    <w:rsid w:val="00D34D56"/>
    <w:rsid w:val="00D553C0"/>
    <w:rsid w:val="00D62B8E"/>
    <w:rsid w:val="00D67F59"/>
    <w:rsid w:val="00D72B14"/>
    <w:rsid w:val="00D731CD"/>
    <w:rsid w:val="00D73E64"/>
    <w:rsid w:val="00D742A9"/>
    <w:rsid w:val="00D77716"/>
    <w:rsid w:val="00D843E0"/>
    <w:rsid w:val="00D86618"/>
    <w:rsid w:val="00D95F22"/>
    <w:rsid w:val="00DA043A"/>
    <w:rsid w:val="00DA7560"/>
    <w:rsid w:val="00DB6391"/>
    <w:rsid w:val="00DD357B"/>
    <w:rsid w:val="00DD4D54"/>
    <w:rsid w:val="00DD5068"/>
    <w:rsid w:val="00DD63DC"/>
    <w:rsid w:val="00DE0B66"/>
    <w:rsid w:val="00DF3E92"/>
    <w:rsid w:val="00E04588"/>
    <w:rsid w:val="00E21E0A"/>
    <w:rsid w:val="00E45187"/>
    <w:rsid w:val="00E57E80"/>
    <w:rsid w:val="00E81904"/>
    <w:rsid w:val="00E9241B"/>
    <w:rsid w:val="00EB06F8"/>
    <w:rsid w:val="00EB3BE9"/>
    <w:rsid w:val="00EC04A0"/>
    <w:rsid w:val="00EC67B3"/>
    <w:rsid w:val="00EC7842"/>
    <w:rsid w:val="00ED4CB8"/>
    <w:rsid w:val="00EF335C"/>
    <w:rsid w:val="00EF4789"/>
    <w:rsid w:val="00F04454"/>
    <w:rsid w:val="00F07AC4"/>
    <w:rsid w:val="00F16AE6"/>
    <w:rsid w:val="00F2116B"/>
    <w:rsid w:val="00F35486"/>
    <w:rsid w:val="00F41630"/>
    <w:rsid w:val="00F45F0A"/>
    <w:rsid w:val="00F51244"/>
    <w:rsid w:val="00F51C8B"/>
    <w:rsid w:val="00F56040"/>
    <w:rsid w:val="00F60D24"/>
    <w:rsid w:val="00F7356F"/>
    <w:rsid w:val="00F76D47"/>
    <w:rsid w:val="00F84EB7"/>
    <w:rsid w:val="00F90B5B"/>
    <w:rsid w:val="00F9477F"/>
    <w:rsid w:val="00FA61D3"/>
    <w:rsid w:val="00FA6FB6"/>
    <w:rsid w:val="00FA7726"/>
    <w:rsid w:val="00FB5ED7"/>
    <w:rsid w:val="00FB7711"/>
    <w:rsid w:val="00FC30F3"/>
    <w:rsid w:val="00FD40FE"/>
    <w:rsid w:val="00FD51BF"/>
    <w:rsid w:val="00FE4ADD"/>
    <w:rsid w:val="00FE64A6"/>
    <w:rsid w:val="00FF1655"/>
    <w:rsid w:val="00FF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E21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ot Kormelinck, CM (hag)</dc:creator>
  <cp:lastModifiedBy>Oira, Cynthia</cp:lastModifiedBy>
  <cp:revision>2</cp:revision>
  <dcterms:created xsi:type="dcterms:W3CDTF">2025-07-28T10:54:00Z</dcterms:created>
  <dcterms:modified xsi:type="dcterms:W3CDTF">2025-07-28T10:54:00Z</dcterms:modified>
</cp:coreProperties>
</file>